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EC249" w14:textId="77777777" w:rsidR="007C5B4A" w:rsidRPr="007C5B4A" w:rsidRDefault="007C5B4A" w:rsidP="007C5B4A">
      <w:pPr>
        <w:spacing w:after="120" w:line="240" w:lineRule="auto"/>
        <w:rPr>
          <w:rFonts w:ascii="Times New Roman" w:hAnsi="Times New Roman" w:cs="Times New Roman"/>
          <w:b/>
          <w:bCs/>
          <w:szCs w:val="24"/>
        </w:rPr>
      </w:pPr>
      <w:r w:rsidRPr="007C5B4A">
        <w:rPr>
          <w:rFonts w:ascii="Times New Roman" w:hAnsi="Times New Roman" w:cs="Times New Roman"/>
          <w:b/>
          <w:bCs/>
          <w:szCs w:val="24"/>
        </w:rPr>
        <w:t>Supplementary table 1. Patients’ underlying conditions</w:t>
      </w:r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4111"/>
        <w:gridCol w:w="5052"/>
      </w:tblGrid>
      <w:tr w:rsidR="007C5B4A" w:rsidRPr="007C5B4A" w14:paraId="723DB959" w14:textId="77777777" w:rsidTr="000803D0">
        <w:tc>
          <w:tcPr>
            <w:tcW w:w="4111" w:type="dxa"/>
          </w:tcPr>
          <w:p w14:paraId="408807A6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CT recipients (n=71, 23.2%)</w:t>
            </w:r>
          </w:p>
        </w:tc>
        <w:tc>
          <w:tcPr>
            <w:tcW w:w="5052" w:type="dxa"/>
          </w:tcPr>
          <w:p w14:paraId="3D9A4DC3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 </w:t>
            </w:r>
            <w:proofErr w:type="spellStart"/>
            <w:r w:rsidRPr="007C5B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llogenic</w:t>
            </w:r>
            <w:proofErr w:type="spellEnd"/>
            <w:r w:rsidRPr="007C5B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HSCT : n = 46 (64.8%)</w:t>
            </w:r>
          </w:p>
          <w:p w14:paraId="63A5FF3D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 </w:t>
            </w:r>
            <w:proofErr w:type="spellStart"/>
            <w:r w:rsidRPr="007C5B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utologous</w:t>
            </w:r>
            <w:proofErr w:type="spellEnd"/>
            <w:r w:rsidRPr="007C5B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HSCT : n = 25 (35.2%)</w:t>
            </w:r>
          </w:p>
        </w:tc>
      </w:tr>
      <w:tr w:rsidR="007C5B4A" w:rsidRPr="007C5B4A" w14:paraId="3DC542CD" w14:textId="77777777" w:rsidTr="000803D0">
        <w:tc>
          <w:tcPr>
            <w:tcW w:w="4111" w:type="dxa"/>
          </w:tcPr>
          <w:p w14:paraId="2679646B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L and ALL (n=117, 38.2%)</w:t>
            </w:r>
          </w:p>
        </w:tc>
        <w:tc>
          <w:tcPr>
            <w:tcW w:w="5052" w:type="dxa"/>
          </w:tcPr>
          <w:p w14:paraId="1A0E125F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Acute myeloid leukemia: n = 99 (84.6%)</w:t>
            </w:r>
          </w:p>
          <w:p w14:paraId="28E39484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Acute lymphoid leukemia: n = 18 (15.4%)</w:t>
            </w:r>
          </w:p>
        </w:tc>
      </w:tr>
      <w:tr w:rsidR="007C5B4A" w:rsidRPr="007C5B4A" w14:paraId="366B60F0" w14:textId="77777777" w:rsidTr="000803D0">
        <w:tc>
          <w:tcPr>
            <w:tcW w:w="4111" w:type="dxa"/>
          </w:tcPr>
          <w:p w14:paraId="50FA2D52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ma, CLL and MM (n=52, 17.0%)</w:t>
            </w:r>
          </w:p>
        </w:tc>
        <w:tc>
          <w:tcPr>
            <w:tcW w:w="5052" w:type="dxa"/>
          </w:tcPr>
          <w:p w14:paraId="28A981E0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Lymphoma: n = 46 (88.5%)</w:t>
            </w:r>
          </w:p>
          <w:p w14:paraId="09E8351C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CLL: n = 4 (7.7%)</w:t>
            </w:r>
          </w:p>
          <w:p w14:paraId="2C4A38A2" w14:textId="147186D5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4D2DD6" w:rsidRPr="007C5B4A">
              <w:rPr>
                <w:rFonts w:ascii="Times New Roman" w:hAnsi="Times New Roman" w:cs="Times New Roman"/>
                <w:sz w:val="20"/>
                <w:szCs w:val="20"/>
              </w:rPr>
              <w:t>MM:</w:t>
            </w: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 xml:space="preserve"> n = 2 (3.8%)</w:t>
            </w:r>
          </w:p>
        </w:tc>
      </w:tr>
      <w:tr w:rsidR="007C5B4A" w:rsidRPr="007C5B4A" w14:paraId="7E29D386" w14:textId="77777777" w:rsidTr="000803D0">
        <w:tc>
          <w:tcPr>
            <w:tcW w:w="4111" w:type="dxa"/>
          </w:tcPr>
          <w:p w14:paraId="5C2EDD81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N and MDS (n=17)</w:t>
            </w:r>
          </w:p>
        </w:tc>
        <w:tc>
          <w:tcPr>
            <w:tcW w:w="5052" w:type="dxa"/>
          </w:tcPr>
          <w:p w14:paraId="0CF48EC9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MDS: n=16 (94.1%)</w:t>
            </w:r>
          </w:p>
          <w:p w14:paraId="1D165E3C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MPN: n = 1 (5.9%)</w:t>
            </w:r>
          </w:p>
        </w:tc>
      </w:tr>
      <w:tr w:rsidR="007C5B4A" w:rsidRPr="007C5B4A" w14:paraId="57CA977C" w14:textId="77777777" w:rsidTr="000803D0">
        <w:tc>
          <w:tcPr>
            <w:tcW w:w="4111" w:type="dxa"/>
          </w:tcPr>
          <w:p w14:paraId="3A16924D" w14:textId="77777777" w:rsidR="007C5B4A" w:rsidRPr="007C5B4A" w:rsidRDefault="007C5B4A" w:rsidP="007C5B4A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 T-cell therapy recipients (n=24)</w:t>
            </w:r>
          </w:p>
        </w:tc>
        <w:tc>
          <w:tcPr>
            <w:tcW w:w="5052" w:type="dxa"/>
          </w:tcPr>
          <w:p w14:paraId="0EF775D5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Lymphoma: n = 22 (91.7%)</w:t>
            </w:r>
          </w:p>
          <w:p w14:paraId="46702865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ALL: n = 2 (8.3%)</w:t>
            </w:r>
          </w:p>
        </w:tc>
      </w:tr>
      <w:tr w:rsidR="007C5B4A" w:rsidRPr="007C5B4A" w14:paraId="2351F8CF" w14:textId="77777777" w:rsidTr="000803D0">
        <w:tc>
          <w:tcPr>
            <w:tcW w:w="4111" w:type="dxa"/>
          </w:tcPr>
          <w:p w14:paraId="4CBDA9FE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id cancers (n=13)</w:t>
            </w:r>
          </w:p>
        </w:tc>
        <w:tc>
          <w:tcPr>
            <w:tcW w:w="5052" w:type="dxa"/>
          </w:tcPr>
          <w:p w14:paraId="232F558F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Breast invasive ductal carcinoma: n=4 (30.8%)</w:t>
            </w:r>
          </w:p>
          <w:p w14:paraId="69F21215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Metastatic melanoma: n=2 (15.4%)</w:t>
            </w:r>
          </w:p>
          <w:p w14:paraId="06ACA63F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Metastatic breast cancer: n=2 (15.4%)</w:t>
            </w:r>
          </w:p>
          <w:p w14:paraId="2872609B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Cancer of unknown primary (CUP): n=2 (15.4%)</w:t>
            </w:r>
          </w:p>
          <w:p w14:paraId="46F0EA1B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Others: n = 3 (23.1%)</w:t>
            </w:r>
          </w:p>
        </w:tc>
      </w:tr>
      <w:tr w:rsidR="007C5B4A" w:rsidRPr="007C5B4A" w14:paraId="65D76AD3" w14:textId="77777777" w:rsidTr="000803D0">
        <w:tc>
          <w:tcPr>
            <w:tcW w:w="4111" w:type="dxa"/>
          </w:tcPr>
          <w:p w14:paraId="40FFB52C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 (n=12)</w:t>
            </w:r>
          </w:p>
        </w:tc>
        <w:tc>
          <w:tcPr>
            <w:tcW w:w="5052" w:type="dxa"/>
          </w:tcPr>
          <w:p w14:paraId="2CD63047" w14:textId="77777777" w:rsidR="007C5B4A" w:rsidRP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>- Aplastic anemia (AA): n=5 (41.7%)</w:t>
            </w:r>
          </w:p>
          <w:p w14:paraId="3006DEB9" w14:textId="5F90EF6A" w:rsidR="007C5B4A" w:rsidRPr="007C5B4A" w:rsidRDefault="007C5B4A" w:rsidP="007C5B4A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 xml:space="preserve">- Inflammatory disease treated with immunosuppressive </w:t>
            </w:r>
            <w:r w:rsidR="004D2DD6" w:rsidRPr="007C5B4A">
              <w:rPr>
                <w:rFonts w:ascii="Times New Roman" w:hAnsi="Times New Roman" w:cs="Times New Roman"/>
                <w:sz w:val="20"/>
                <w:szCs w:val="20"/>
              </w:rPr>
              <w:t>drugs:</w:t>
            </w: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 xml:space="preserve"> n = 3 (25.0%)</w:t>
            </w:r>
          </w:p>
          <w:p w14:paraId="051FD88E" w14:textId="77777777" w:rsidR="007C5B4A" w:rsidRDefault="007C5B4A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B4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BB05A4">
              <w:rPr>
                <w:rFonts w:ascii="Times New Roman" w:hAnsi="Times New Roman" w:cs="Times New Roman"/>
                <w:sz w:val="20"/>
                <w:szCs w:val="20"/>
              </w:rPr>
              <w:t>Kidney transplantation: n = 1 (8.3%)</w:t>
            </w:r>
          </w:p>
          <w:p w14:paraId="4F5EC03F" w14:textId="77777777" w:rsidR="00BB05A4" w:rsidRDefault="00BB05A4" w:rsidP="00BB05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BB05A4">
              <w:rPr>
                <w:rFonts w:ascii="Times New Roman" w:hAnsi="Times New Roman" w:cs="Times New Roman"/>
                <w:sz w:val="20"/>
                <w:szCs w:val="20"/>
              </w:rPr>
              <w:t>CTLA4 defici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 = 1 (8.3%)</w:t>
            </w:r>
          </w:p>
          <w:p w14:paraId="7A5ECD0A" w14:textId="05C3E2AE" w:rsidR="00BB05A4" w:rsidRDefault="00BB05A4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Hemophagocytic syndrome: n = 1 (8.3%)</w:t>
            </w:r>
          </w:p>
          <w:p w14:paraId="129B2B43" w14:textId="59DFE783" w:rsidR="00BB05A4" w:rsidRPr="007C5B4A" w:rsidRDefault="00BB05A4" w:rsidP="007C5B4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Toxic central cytopenia: n = 1 (8.3%)</w:t>
            </w:r>
          </w:p>
        </w:tc>
      </w:tr>
    </w:tbl>
    <w:p w14:paraId="142A176B" w14:textId="77777777" w:rsidR="007C5B4A" w:rsidRPr="007C5B4A" w:rsidRDefault="007C5B4A" w:rsidP="007C5B4A">
      <w:pPr>
        <w:spacing w:before="12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7C5B4A">
        <w:rPr>
          <w:rFonts w:ascii="Times New Roman" w:hAnsi="Times New Roman" w:cs="Times New Roman"/>
          <w:i/>
          <w:iCs/>
          <w:sz w:val="20"/>
          <w:szCs w:val="20"/>
        </w:rPr>
        <w:t>HSCT: hematopoietic stem cell transplantation; AML: acute myeloid leukemia; ALL: acute lymphoblastic leukemia; MM: multiple myeloma; MPN: myeloproliferative neoplasm, MDS: myelodysplastic syndrome</w:t>
      </w:r>
    </w:p>
    <w:p w14:paraId="4FED675A" w14:textId="77777777" w:rsidR="0057021C" w:rsidRPr="007C5B4A" w:rsidRDefault="0057021C" w:rsidP="007C5B4A">
      <w:pPr>
        <w:spacing w:line="240" w:lineRule="auto"/>
        <w:rPr>
          <w:rFonts w:ascii="Times New Roman" w:hAnsi="Times New Roman" w:cs="Times New Roman"/>
        </w:rPr>
      </w:pPr>
    </w:p>
    <w:sectPr w:rsidR="0057021C" w:rsidRPr="007C5B4A" w:rsidSect="00F92F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B4A"/>
    <w:rsid w:val="00017293"/>
    <w:rsid w:val="00027F22"/>
    <w:rsid w:val="00036689"/>
    <w:rsid w:val="00036924"/>
    <w:rsid w:val="00037067"/>
    <w:rsid w:val="00057179"/>
    <w:rsid w:val="00057626"/>
    <w:rsid w:val="00074298"/>
    <w:rsid w:val="000776F1"/>
    <w:rsid w:val="000836ED"/>
    <w:rsid w:val="000B3AF7"/>
    <w:rsid w:val="000B4244"/>
    <w:rsid w:val="000B50EA"/>
    <w:rsid w:val="000B60F3"/>
    <w:rsid w:val="000C19FF"/>
    <w:rsid w:val="000D4FE9"/>
    <w:rsid w:val="000E175B"/>
    <w:rsid w:val="000E2805"/>
    <w:rsid w:val="000F561B"/>
    <w:rsid w:val="00102FE2"/>
    <w:rsid w:val="00116D10"/>
    <w:rsid w:val="0013718E"/>
    <w:rsid w:val="00145BE8"/>
    <w:rsid w:val="001603F7"/>
    <w:rsid w:val="0017691D"/>
    <w:rsid w:val="00186BB3"/>
    <w:rsid w:val="00186F15"/>
    <w:rsid w:val="001938EB"/>
    <w:rsid w:val="001A0D4F"/>
    <w:rsid w:val="001A565C"/>
    <w:rsid w:val="001A6902"/>
    <w:rsid w:val="001A7241"/>
    <w:rsid w:val="001B6530"/>
    <w:rsid w:val="001B6758"/>
    <w:rsid w:val="001C1E17"/>
    <w:rsid w:val="001C3957"/>
    <w:rsid w:val="001C6881"/>
    <w:rsid w:val="001E7D47"/>
    <w:rsid w:val="00210520"/>
    <w:rsid w:val="00212BCE"/>
    <w:rsid w:val="00220EFC"/>
    <w:rsid w:val="002215FA"/>
    <w:rsid w:val="002341EC"/>
    <w:rsid w:val="002451A4"/>
    <w:rsid w:val="0024666E"/>
    <w:rsid w:val="002667B3"/>
    <w:rsid w:val="00273CAB"/>
    <w:rsid w:val="00283FC0"/>
    <w:rsid w:val="00286D0D"/>
    <w:rsid w:val="00295DD5"/>
    <w:rsid w:val="0029633D"/>
    <w:rsid w:val="002A7272"/>
    <w:rsid w:val="002B0C6F"/>
    <w:rsid w:val="002E1658"/>
    <w:rsid w:val="002F111C"/>
    <w:rsid w:val="002F380D"/>
    <w:rsid w:val="002F7DF7"/>
    <w:rsid w:val="003054A0"/>
    <w:rsid w:val="00347731"/>
    <w:rsid w:val="0035059C"/>
    <w:rsid w:val="00360579"/>
    <w:rsid w:val="003715F7"/>
    <w:rsid w:val="00373322"/>
    <w:rsid w:val="003733DF"/>
    <w:rsid w:val="003904B8"/>
    <w:rsid w:val="00391D6E"/>
    <w:rsid w:val="003C63A9"/>
    <w:rsid w:val="003C6774"/>
    <w:rsid w:val="003C7C30"/>
    <w:rsid w:val="003D2630"/>
    <w:rsid w:val="003F679B"/>
    <w:rsid w:val="00404098"/>
    <w:rsid w:val="004108DC"/>
    <w:rsid w:val="00415AC0"/>
    <w:rsid w:val="00423EF5"/>
    <w:rsid w:val="004248F2"/>
    <w:rsid w:val="004251F1"/>
    <w:rsid w:val="00441009"/>
    <w:rsid w:val="00457CB4"/>
    <w:rsid w:val="004911A6"/>
    <w:rsid w:val="00494B61"/>
    <w:rsid w:val="004A30AF"/>
    <w:rsid w:val="004A38DD"/>
    <w:rsid w:val="004D2DD6"/>
    <w:rsid w:val="004D68A0"/>
    <w:rsid w:val="004D7371"/>
    <w:rsid w:val="004D7ED0"/>
    <w:rsid w:val="004E111C"/>
    <w:rsid w:val="004E3D7C"/>
    <w:rsid w:val="004E5A8F"/>
    <w:rsid w:val="004E618C"/>
    <w:rsid w:val="005375C9"/>
    <w:rsid w:val="005410B7"/>
    <w:rsid w:val="005427DF"/>
    <w:rsid w:val="00545257"/>
    <w:rsid w:val="005508E2"/>
    <w:rsid w:val="005615DA"/>
    <w:rsid w:val="00566964"/>
    <w:rsid w:val="00566BAD"/>
    <w:rsid w:val="0057021C"/>
    <w:rsid w:val="005721AD"/>
    <w:rsid w:val="005847D5"/>
    <w:rsid w:val="005974C9"/>
    <w:rsid w:val="005B0D24"/>
    <w:rsid w:val="005B3979"/>
    <w:rsid w:val="005D24A3"/>
    <w:rsid w:val="005E48DE"/>
    <w:rsid w:val="005E7597"/>
    <w:rsid w:val="00610E29"/>
    <w:rsid w:val="00645610"/>
    <w:rsid w:val="00663C26"/>
    <w:rsid w:val="00670EFF"/>
    <w:rsid w:val="0067299D"/>
    <w:rsid w:val="00680CE4"/>
    <w:rsid w:val="00685B6E"/>
    <w:rsid w:val="006916D4"/>
    <w:rsid w:val="00695DED"/>
    <w:rsid w:val="006B1D0C"/>
    <w:rsid w:val="006B671C"/>
    <w:rsid w:val="006D18F2"/>
    <w:rsid w:val="006D2F8C"/>
    <w:rsid w:val="006E516B"/>
    <w:rsid w:val="006E54C1"/>
    <w:rsid w:val="006F29E2"/>
    <w:rsid w:val="00704D29"/>
    <w:rsid w:val="00726E25"/>
    <w:rsid w:val="00740765"/>
    <w:rsid w:val="007573CC"/>
    <w:rsid w:val="00764D76"/>
    <w:rsid w:val="00766889"/>
    <w:rsid w:val="007777F8"/>
    <w:rsid w:val="00786375"/>
    <w:rsid w:val="007957AB"/>
    <w:rsid w:val="007A2B08"/>
    <w:rsid w:val="007A6B01"/>
    <w:rsid w:val="007C5B4A"/>
    <w:rsid w:val="007D3FAB"/>
    <w:rsid w:val="007D4A87"/>
    <w:rsid w:val="007F0C1D"/>
    <w:rsid w:val="007F5103"/>
    <w:rsid w:val="008018D6"/>
    <w:rsid w:val="008267DA"/>
    <w:rsid w:val="00827A6E"/>
    <w:rsid w:val="00830CEA"/>
    <w:rsid w:val="00835774"/>
    <w:rsid w:val="0083701A"/>
    <w:rsid w:val="008515B4"/>
    <w:rsid w:val="00855A02"/>
    <w:rsid w:val="00882829"/>
    <w:rsid w:val="00884E3D"/>
    <w:rsid w:val="0089117E"/>
    <w:rsid w:val="008912F5"/>
    <w:rsid w:val="008A3C13"/>
    <w:rsid w:val="008B4000"/>
    <w:rsid w:val="008B6544"/>
    <w:rsid w:val="008C3E46"/>
    <w:rsid w:val="008C6AAD"/>
    <w:rsid w:val="008D5340"/>
    <w:rsid w:val="008D59D0"/>
    <w:rsid w:val="008E4756"/>
    <w:rsid w:val="008F2E5D"/>
    <w:rsid w:val="009053DD"/>
    <w:rsid w:val="009063CE"/>
    <w:rsid w:val="009073C8"/>
    <w:rsid w:val="00913D87"/>
    <w:rsid w:val="00936DCF"/>
    <w:rsid w:val="00974F0D"/>
    <w:rsid w:val="009B1B10"/>
    <w:rsid w:val="009B66E3"/>
    <w:rsid w:val="009C62B3"/>
    <w:rsid w:val="009C6616"/>
    <w:rsid w:val="009C6F5D"/>
    <w:rsid w:val="009C7FAC"/>
    <w:rsid w:val="00A129C6"/>
    <w:rsid w:val="00A2048F"/>
    <w:rsid w:val="00A3730D"/>
    <w:rsid w:val="00A402A3"/>
    <w:rsid w:val="00A4225A"/>
    <w:rsid w:val="00A42C50"/>
    <w:rsid w:val="00A44904"/>
    <w:rsid w:val="00A4629F"/>
    <w:rsid w:val="00A5174A"/>
    <w:rsid w:val="00AB621B"/>
    <w:rsid w:val="00AC3F61"/>
    <w:rsid w:val="00AC5153"/>
    <w:rsid w:val="00AE41E7"/>
    <w:rsid w:val="00AE6C9F"/>
    <w:rsid w:val="00AF563F"/>
    <w:rsid w:val="00AF7723"/>
    <w:rsid w:val="00B02DA6"/>
    <w:rsid w:val="00B12782"/>
    <w:rsid w:val="00B16B63"/>
    <w:rsid w:val="00B811CE"/>
    <w:rsid w:val="00B92E01"/>
    <w:rsid w:val="00BA0197"/>
    <w:rsid w:val="00BA6757"/>
    <w:rsid w:val="00BB05A4"/>
    <w:rsid w:val="00BB37F7"/>
    <w:rsid w:val="00BD6F25"/>
    <w:rsid w:val="00BE5A04"/>
    <w:rsid w:val="00BF267A"/>
    <w:rsid w:val="00BF31CE"/>
    <w:rsid w:val="00BF6EC5"/>
    <w:rsid w:val="00C00C51"/>
    <w:rsid w:val="00C04DE4"/>
    <w:rsid w:val="00C108D0"/>
    <w:rsid w:val="00C15357"/>
    <w:rsid w:val="00C23B42"/>
    <w:rsid w:val="00C23BBD"/>
    <w:rsid w:val="00C35CA8"/>
    <w:rsid w:val="00C35FA2"/>
    <w:rsid w:val="00C3732E"/>
    <w:rsid w:val="00C40D03"/>
    <w:rsid w:val="00C474AC"/>
    <w:rsid w:val="00C736DB"/>
    <w:rsid w:val="00C75C44"/>
    <w:rsid w:val="00C75FAB"/>
    <w:rsid w:val="00C77690"/>
    <w:rsid w:val="00CA1F6E"/>
    <w:rsid w:val="00CB1031"/>
    <w:rsid w:val="00CB109F"/>
    <w:rsid w:val="00CB582E"/>
    <w:rsid w:val="00CC0CAF"/>
    <w:rsid w:val="00CF3F15"/>
    <w:rsid w:val="00CF72BB"/>
    <w:rsid w:val="00D05FBD"/>
    <w:rsid w:val="00D12256"/>
    <w:rsid w:val="00D14FE3"/>
    <w:rsid w:val="00D15D3A"/>
    <w:rsid w:val="00D40FDB"/>
    <w:rsid w:val="00D41EB4"/>
    <w:rsid w:val="00D73BAE"/>
    <w:rsid w:val="00D97A76"/>
    <w:rsid w:val="00DA0FF2"/>
    <w:rsid w:val="00DA51D9"/>
    <w:rsid w:val="00DB2B24"/>
    <w:rsid w:val="00DC5F27"/>
    <w:rsid w:val="00DE5C69"/>
    <w:rsid w:val="00E022F5"/>
    <w:rsid w:val="00E1206F"/>
    <w:rsid w:val="00E15EA2"/>
    <w:rsid w:val="00E165A0"/>
    <w:rsid w:val="00E21462"/>
    <w:rsid w:val="00E251FF"/>
    <w:rsid w:val="00E32D87"/>
    <w:rsid w:val="00E34777"/>
    <w:rsid w:val="00E41AB0"/>
    <w:rsid w:val="00E429E2"/>
    <w:rsid w:val="00E45486"/>
    <w:rsid w:val="00E613F3"/>
    <w:rsid w:val="00E719FA"/>
    <w:rsid w:val="00E81D36"/>
    <w:rsid w:val="00E94F9C"/>
    <w:rsid w:val="00E9618A"/>
    <w:rsid w:val="00EA784D"/>
    <w:rsid w:val="00EC447B"/>
    <w:rsid w:val="00F122BB"/>
    <w:rsid w:val="00F13875"/>
    <w:rsid w:val="00F26904"/>
    <w:rsid w:val="00F414C2"/>
    <w:rsid w:val="00F444A0"/>
    <w:rsid w:val="00F6211E"/>
    <w:rsid w:val="00F634E1"/>
    <w:rsid w:val="00F7442C"/>
    <w:rsid w:val="00F77D8C"/>
    <w:rsid w:val="00F81B6B"/>
    <w:rsid w:val="00F85537"/>
    <w:rsid w:val="00F92F65"/>
    <w:rsid w:val="00F946D3"/>
    <w:rsid w:val="00FA157F"/>
    <w:rsid w:val="00FB01FC"/>
    <w:rsid w:val="00FD3F3C"/>
    <w:rsid w:val="00FE011E"/>
    <w:rsid w:val="00FF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0706BF"/>
  <w14:defaultImageDpi w14:val="32767"/>
  <w15:chartTrackingRefBased/>
  <w15:docId w15:val="{BFA997D5-A2E9-3F43-9C8F-2E74E8E0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5B4A"/>
    <w:pPr>
      <w:spacing w:after="160" w:line="480" w:lineRule="auto"/>
      <w:jc w:val="both"/>
    </w:pPr>
    <w:rPr>
      <w:rFonts w:eastAsiaTheme="minorEastAsia"/>
      <w:kern w:val="0"/>
      <w:szCs w:val="21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E54C1"/>
    <w:pPr>
      <w:spacing w:after="0" w:line="240" w:lineRule="auto"/>
      <w:jc w:val="left"/>
    </w:pPr>
    <w:rPr>
      <w:rFonts w:ascii="Times New Roman" w:eastAsiaTheme="minorHAnsi" w:hAnsi="Times New Roman" w:cs="Times New Roman"/>
      <w:kern w:val="2"/>
      <w:sz w:val="18"/>
      <w:szCs w:val="18"/>
      <w:lang w:val="fr-FR"/>
      <w14:ligatures w14:val="standardContextual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54C1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7C5B4A"/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B05A4"/>
    <w:rPr>
      <w:rFonts w:eastAsiaTheme="minorEastAsia"/>
      <w:kern w:val="0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de Margerie</dc:creator>
  <cp:keywords/>
  <dc:description/>
  <cp:lastModifiedBy>Constance de Margerie</cp:lastModifiedBy>
  <cp:revision>5</cp:revision>
  <dcterms:created xsi:type="dcterms:W3CDTF">2024-09-18T15:24:00Z</dcterms:created>
  <dcterms:modified xsi:type="dcterms:W3CDTF">2024-11-25T21:03:00Z</dcterms:modified>
</cp:coreProperties>
</file>